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intelligence2.xml" ContentType="application/vnd.ms-office.intelligence2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3A70B3A5" w14:paraId="1BCEB7E6" wp14:textId="08980D8D">
      <w:pPr>
        <w:spacing w:line="257" w:lineRule="auto"/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</w:pPr>
    </w:p>
    <w:p xmlns:wp14="http://schemas.microsoft.com/office/word/2010/wordml" w:rsidP="3A70B3A5" w14:paraId="71115413" wp14:textId="1DEBF053">
      <w:pPr>
        <w:pStyle w:val="Heading1"/>
        <w:jc w:val="center"/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</w:pPr>
      <w:r w:rsidRPr="3A70B3A5" w:rsidR="6CBF2013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  <w:t>S5 Appendix: Survey completions by country</w:t>
      </w:r>
    </w:p>
    <w:tbl>
      <w:tblPr>
        <w:tblStyle w:val="TableNormal"/>
        <w:tblW w:w="0" w:type="auto"/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3A70B3A5" w:rsidTr="3A70B3A5" w14:paraId="18457C78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single" w:color="FFFFFF" w:themeColor="background1" w:sz="8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:rsidR="3A70B3A5" w:rsidP="3A70B3A5" w:rsidRDefault="3A70B3A5" w14:paraId="379813F3" w14:textId="0F721CBB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Country 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single" w:color="FFFFFF" w:themeColor="background1" w:sz="8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:rsidR="3A70B3A5" w:rsidP="3A70B3A5" w:rsidRDefault="3A70B3A5" w14:paraId="455A3F9C" w14:textId="45918F59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single" w:color="FFFFFF" w:themeColor="background1" w:sz="8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:rsidR="3A70B3A5" w:rsidP="3A70B3A5" w:rsidRDefault="3A70B3A5" w14:paraId="5D7F4C99" w14:textId="5FF0CF5A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Percent</w:t>
            </w:r>
          </w:p>
        </w:tc>
      </w:tr>
      <w:tr w:rsidR="3A70B3A5" w:rsidTr="3A70B3A5" w14:paraId="1C313C75">
        <w:trPr>
          <w:trHeight w:val="300"/>
        </w:trPr>
        <w:tc>
          <w:tcPr>
            <w:tcW w:w="3120" w:type="dxa"/>
            <w:tcBorders>
              <w:top w:val="single" w:color="000000" w:themeColor="text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28EF3E04" w14:textId="56BB8C70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3120" w:type="dxa"/>
            <w:tcBorders>
              <w:top w:val="single" w:color="000000" w:themeColor="text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6C5E4492" w14:textId="3591DA9F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66</w:t>
            </w:r>
          </w:p>
        </w:tc>
        <w:tc>
          <w:tcPr>
            <w:tcW w:w="3120" w:type="dxa"/>
            <w:tcBorders>
              <w:top w:val="single" w:color="000000" w:themeColor="text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14195A99" w14:textId="41967CFD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6.88</w:t>
            </w:r>
          </w:p>
        </w:tc>
      </w:tr>
      <w:tr w:rsidR="3A70B3A5" w:rsidTr="3A70B3A5" w14:paraId="734E44EE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5D56BDD3" w14:textId="4C0B2D17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0E8BA975" w14:textId="4851F388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37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245D3BCA" w14:textId="4503D0DF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0.46</w:t>
            </w:r>
          </w:p>
        </w:tc>
      </w:tr>
      <w:tr w:rsidR="3A70B3A5" w:rsidTr="3A70B3A5" w14:paraId="6E1C8A02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1B925E8F" w14:textId="58EE14ED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0FF69864" w14:textId="6A5CCB5B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25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0F5130C2" w14:textId="284143C7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0.09</w:t>
            </w:r>
          </w:p>
        </w:tc>
      </w:tr>
      <w:tr w:rsidR="3A70B3A5" w:rsidTr="3A70B3A5" w14:paraId="2D3F0561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1D49A357" w14:textId="5F155840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2AC7B4A6" w14:textId="46A890DD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01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653828D9" w14:textId="4D7250B4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9.34</w:t>
            </w:r>
          </w:p>
        </w:tc>
      </w:tr>
      <w:tr w:rsidR="3A70B3A5" w:rsidTr="3A70B3A5" w14:paraId="7B30B070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46E19AC7" w14:textId="3131A53F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6A3C74A7" w14:textId="0FA02F13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88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212D961F" w14:textId="694766FF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.94</w:t>
            </w:r>
          </w:p>
        </w:tc>
      </w:tr>
      <w:tr w:rsidR="3A70B3A5" w:rsidTr="3A70B3A5" w14:paraId="313791CF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6B150FF9" w14:textId="073487D1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505A351B" w14:textId="2D26C1C4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76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38B079D4" w14:textId="27DAE95B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.57</w:t>
            </w:r>
          </w:p>
        </w:tc>
      </w:tr>
      <w:tr w:rsidR="3A70B3A5" w:rsidTr="3A70B3A5" w14:paraId="1A890BA1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6A77C8D3" w14:textId="7BF3A254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76FBD509" w14:textId="3A761A6C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74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62B6610D" w14:textId="4105F105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.4</w:t>
            </w:r>
          </w:p>
        </w:tc>
      </w:tr>
      <w:tr w:rsidR="3A70B3A5" w:rsidTr="3A70B3A5" w14:paraId="705D03B7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58F721D6" w14:textId="7286FFEA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7F2D0405" w14:textId="54507167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70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5C786F01" w14:textId="786AC6CD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.28</w:t>
            </w:r>
          </w:p>
        </w:tc>
      </w:tr>
      <w:tr w:rsidR="3A70B3A5" w:rsidTr="3A70B3A5" w14:paraId="737A6633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2CF61503" w14:textId="618E8F43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Sierra Leone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499D8B67" w14:textId="3C93F5D9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60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529DDB28" w14:textId="55128EA7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4.97</w:t>
            </w:r>
          </w:p>
        </w:tc>
      </w:tr>
      <w:tr w:rsidR="3A70B3A5" w:rsidTr="3A70B3A5" w14:paraId="326F1D63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722A2F2E" w14:textId="7D1A57F5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32AA531D" w14:textId="76CE8AEE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96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17D24028" w14:textId="3EFA5C4C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.98</w:t>
            </w:r>
          </w:p>
        </w:tc>
      </w:tr>
      <w:tr w:rsidR="3A70B3A5" w:rsidTr="3A70B3A5" w14:paraId="1EF8AFC0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54989A52" w14:textId="5CDD5EDB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547650C8" w14:textId="0216F88C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15C45F24" w14:textId="38841B3F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.79</w:t>
            </w:r>
          </w:p>
        </w:tc>
      </w:tr>
      <w:tr w:rsidR="3A70B3A5" w:rsidTr="3A70B3A5" w14:paraId="3BB5B82E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5E74315D" w14:textId="3DFE95D7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7E5A8DEC" w14:textId="78F92635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71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7C188055" w14:textId="4DD45199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.2</w:t>
            </w:r>
          </w:p>
        </w:tc>
      </w:tr>
      <w:tr w:rsidR="3A70B3A5" w:rsidTr="3A70B3A5" w14:paraId="6EF45497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4888BEDE" w14:textId="08F2F1E3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3AF0930F" w14:textId="43C66E91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7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5A7BD0B0" w14:textId="410A6C16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.77</w:t>
            </w:r>
          </w:p>
        </w:tc>
      </w:tr>
      <w:tr w:rsidR="3A70B3A5" w:rsidTr="3A70B3A5" w14:paraId="58E3811B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63925A93" w14:textId="3261B297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18F7A5F9" w14:textId="4DCD795A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:rsidR="3A70B3A5" w:rsidP="3A70B3A5" w:rsidRDefault="3A70B3A5" w14:paraId="37CE305D" w14:textId="2EC2AD5E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34</w:t>
            </w:r>
          </w:p>
        </w:tc>
      </w:tr>
      <w:tr w:rsidR="3A70B3A5" w:rsidTr="3A70B3A5" w14:paraId="09B0AC80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:rsidR="3A70B3A5" w:rsidRDefault="3A70B3A5" w14:paraId="549B7546" w14:textId="07C006ED"/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:rsidR="3A70B3A5" w:rsidRDefault="3A70B3A5" w14:paraId="69242A2B" w14:textId="024EFF20"/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:rsidR="3A70B3A5" w:rsidRDefault="3A70B3A5" w14:paraId="4C039616" w14:textId="103A9132"/>
        </w:tc>
      </w:tr>
      <w:tr w:rsidR="3A70B3A5" w:rsidTr="3A70B3A5" w14:paraId="7600E64E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:rsidR="3A70B3A5" w:rsidP="3A70B3A5" w:rsidRDefault="3A70B3A5" w14:paraId="59A2D114" w14:textId="4D7D769E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:rsidR="3A70B3A5" w:rsidP="3A70B3A5" w:rsidRDefault="3A70B3A5" w14:paraId="6E977DBB" w14:textId="04E220BF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:rsidR="3A70B3A5" w:rsidP="3A70B3A5" w:rsidRDefault="3A70B3A5" w14:paraId="683E79AB" w14:textId="12B80290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3A70B3A5" w:rsidTr="3A70B3A5" w14:paraId="5CF9D546">
        <w:trPr>
          <w:trHeight w:val="300"/>
        </w:trPr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:rsidR="3A70B3A5" w:rsidP="3A70B3A5" w:rsidRDefault="3A70B3A5" w14:paraId="42A3EFDF" w14:textId="744BDE6F">
            <w:pPr>
              <w:spacing w:line="257" w:lineRule="auto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:rsidR="3A70B3A5" w:rsidP="3A70B3A5" w:rsidRDefault="3A70B3A5" w14:paraId="34255498" w14:textId="20BDB763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,222</w:t>
            </w:r>
          </w:p>
        </w:tc>
        <w:tc>
          <w:tcPr>
            <w:tcW w:w="312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 w:rsidR="3A70B3A5" w:rsidP="3A70B3A5" w:rsidRDefault="3A70B3A5" w14:paraId="348F6FC2" w14:textId="66BC6707">
            <w:pPr>
              <w:spacing w:line="257" w:lineRule="auto"/>
              <w:jc w:val="center"/>
            </w:pPr>
            <w:r w:rsidRPr="3A70B3A5" w:rsidR="3A70B3A5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00</w:t>
            </w:r>
          </w:p>
        </w:tc>
      </w:tr>
    </w:tbl>
    <w:p xmlns:wp14="http://schemas.microsoft.com/office/word/2010/wordml" w:rsidP="3A70B3A5" w14:paraId="3C2FD38F" wp14:textId="3146E7A8">
      <w:pPr>
        <w:spacing w:line="257" w:lineRule="auto"/>
        <w:jc w:val="center"/>
        <w:rPr>
          <w:rFonts w:ascii="Calibri" w:hAnsi="Calibri" w:eastAsia="Calibri" w:cs="Calibri"/>
          <w:noProof w:val="0"/>
          <w:sz w:val="20"/>
          <w:szCs w:val="20"/>
          <w:lang w:val="en-US"/>
        </w:rPr>
      </w:pPr>
    </w:p>
    <w:p xmlns:wp14="http://schemas.microsoft.com/office/word/2010/wordml" w:rsidP="3A70B3A5" w14:paraId="2C078E63" wp14:textId="1E4E7B09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/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360B789"/>
    <w:rsid w:val="3A70B3A5"/>
    <w:rsid w:val="6360B789"/>
    <w:rsid w:val="6CBF2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E0A42"/>
  <w15:chartTrackingRefBased/>
  <w15:docId w15:val="{986E6BF7-14F7-42E4-95EC-EBA5E8D32DB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360f57f557144c18" Type="http://schemas.microsoft.com/office/2020/10/relationships/intelligence" Target="intelligence2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6E45E507BE45958925B04672ED05" ma:contentTypeVersion="13" ma:contentTypeDescription="Create a new document." ma:contentTypeScope="" ma:versionID="462e263e0dfb58b8831a3afb2d11d09f">
  <xsd:schema xmlns:xsd="http://www.w3.org/2001/XMLSchema" xmlns:xs="http://www.w3.org/2001/XMLSchema" xmlns:p="http://schemas.microsoft.com/office/2006/metadata/properties" xmlns:ns2="3b5ee49b-fa14-4dba-a715-b7458c99a122" xmlns:ns3="67d6761b-6635-4971-8047-fd94ecce6376" targetNamespace="http://schemas.microsoft.com/office/2006/metadata/properties" ma:root="true" ma:fieldsID="08d50ca9654278b465f819be8538bf8a" ns2:_="" ns3:_="">
    <xsd:import namespace="3b5ee49b-fa14-4dba-a715-b7458c99a122"/>
    <xsd:import namespace="67d6761b-6635-4971-8047-fd94ecce63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ee49b-fa14-4dba-a715-b7458c99a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761b-6635-4971-8047-fd94ecce63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80ff56-a252-420a-9232-85ccbf6958eb}" ma:internalName="TaxCatchAll" ma:showField="CatchAllData" ma:web="67d6761b-6635-4971-8047-fd94ecce6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d6761b-6635-4971-8047-fd94ecce6376" xsi:nil="true"/>
    <lcf76f155ced4ddcb4097134ff3c332f xmlns="3b5ee49b-fa14-4dba-a715-b7458c99a1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FA3909A-838F-4A26-B8E5-5F06B6043D90}"/>
</file>

<file path=customXml/itemProps2.xml><?xml version="1.0" encoding="utf-8"?>
<ds:datastoreItem xmlns:ds="http://schemas.openxmlformats.org/officeDocument/2006/customXml" ds:itemID="{8CD82277-C4BD-4F56-882C-809366FB8EE4}"/>
</file>

<file path=customXml/itemProps3.xml><?xml version="1.0" encoding="utf-8"?>
<ds:datastoreItem xmlns:ds="http://schemas.openxmlformats.org/officeDocument/2006/customXml" ds:itemID="{65F4B0F0-C463-42A8-BF9D-E80CF0CCAD2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 Juel</dc:creator>
  <cp:keywords/>
  <dc:description/>
  <cp:lastModifiedBy>Rachel  Juel</cp:lastModifiedBy>
  <dcterms:created xsi:type="dcterms:W3CDTF">2023-03-06T11:53:07Z</dcterms:created>
  <dcterms:modified xsi:type="dcterms:W3CDTF">2023-03-06T11:53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6E45E507BE45958925B04672ED05</vt:lpwstr>
  </property>
</Properties>
</file>